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6" w:type="dxa"/>
        <w:tblLook w:val="04A0" w:firstRow="1" w:lastRow="0" w:firstColumn="1" w:lastColumn="0" w:noHBand="0" w:noVBand="1"/>
      </w:tblPr>
      <w:tblGrid>
        <w:gridCol w:w="2560"/>
        <w:gridCol w:w="2157"/>
        <w:gridCol w:w="2229"/>
        <w:gridCol w:w="1360"/>
      </w:tblGrid>
      <w:tr w:rsidR="00D00501" w:rsidRPr="00D00501" w14:paraId="0EF36983" w14:textId="77777777" w:rsidTr="00401B79">
        <w:trPr>
          <w:trHeight w:val="501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A34B" w14:textId="472A477F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 w:rsidR="00EF2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he DEGs screened between the STEMI-Control group</w:t>
            </w:r>
          </w:p>
        </w:tc>
      </w:tr>
      <w:tr w:rsidR="00401B79" w:rsidRPr="00D00501" w14:paraId="13BBE680" w14:textId="77777777" w:rsidTr="00401B79">
        <w:trPr>
          <w:trHeight w:val="501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8468" w14:textId="3450196C" w:rsidR="00D00501" w:rsidRPr="00D00501" w:rsidRDefault="00AE6C40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5E0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062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21EB" w14:textId="4D9AB4A2" w:rsidR="00D00501" w:rsidRPr="00D00501" w:rsidRDefault="00401B79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D00501"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ge</w:t>
            </w:r>
          </w:p>
        </w:tc>
      </w:tr>
      <w:tr w:rsidR="00401B79" w:rsidRPr="00D00501" w14:paraId="37E2409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3D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93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5649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73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C13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490EF8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9A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09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8436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83B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97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0D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BDB3AC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49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0C4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73445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A09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5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62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C466C8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61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M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6A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08331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C9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708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32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4049E9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49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A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94589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5A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7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A91785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2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R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C8B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8213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B63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45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C1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4927B4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F0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YRP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9BC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65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9AB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22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F7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5549BE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7E7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9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7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49635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2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83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50E86E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4D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SC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CB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921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74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C18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C626CC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A2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HDC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CAF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52568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EF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7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2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00234B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FC8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PC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ED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1023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6BD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8B7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E9EDEB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4E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CDC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20399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48A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4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DD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8D64EA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55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N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125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0013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F3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F1A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01320E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B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I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6F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5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DB9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67C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5FD62B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314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S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73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87348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AE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7A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DCC3FB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E5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EMP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F92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368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40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DB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30CD53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88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R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21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2984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9C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267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45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898616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31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EA9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177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CB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88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E73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9029D5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A0C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SC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FC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050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99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CDD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43C1D8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3D3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531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7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11506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28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4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2A77BE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B3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21F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9492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FA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345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E0CA4D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FAA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210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58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8735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B01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499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BA26AA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44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0A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59069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8F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5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DE4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35AD4D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D50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SPLD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215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7243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C7C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7D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684FA6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CFC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5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80836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42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B03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B7796D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60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SL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4BE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2098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9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C3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07573C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405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M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8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02716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E8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8B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04F451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93B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6A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2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99473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69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CE9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1C4C1F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8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C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79D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9931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3E6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8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3E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F2F485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46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S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E55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97513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81C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6709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82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6B46E8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50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8B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37778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02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41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2F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D58BDC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50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EC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97240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8B0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0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EAB746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F0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PN1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D1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2129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956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6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A5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1B8C11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15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EF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4C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0832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9B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AAD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5503F3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6F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X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68E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1115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479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DFC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002A49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245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45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304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D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20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515D41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2B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DC3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9962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FE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EB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B112F5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210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44126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7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1614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B2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44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57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D50DD7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E4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B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1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0047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40A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C0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25764A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AD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8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68021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74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567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00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A409BD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525" w14:textId="75B46C94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43"/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2</w:t>
            </w:r>
            <w:bookmarkEnd w:id="0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26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4582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B4E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5B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E91D1B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F16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K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C3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1971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21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374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1AA4F8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0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234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9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96272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230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948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96D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F8E498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7C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1E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904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89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969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3BE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5D1FC1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17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21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172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01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701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98CE46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FBF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03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4143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86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7A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6A3D85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8F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E9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2410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A1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84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C9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2D31D1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4B4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120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9223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B0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44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90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A9BFC0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E1D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54E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288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5E4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2F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703AD5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2C3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45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1717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C2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56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9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4F2C19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31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RD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433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80330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D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2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1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A1AB78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AD3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L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A5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2063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2CC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70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A2EA89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AB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TB4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35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0990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7E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F1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C6ACBD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FF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4H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0E8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23198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F3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1EF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75F327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754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9F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18446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F1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CF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F0EA96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2D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P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229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1271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3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74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427D1B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A9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PA1L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5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05000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14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F34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A66362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560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526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CA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0148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A2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256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EA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8BF41E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5D5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01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14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3868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49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305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B0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427ACD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CD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J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4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0960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FC2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70B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D22DF0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E6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1A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1AE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9787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92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48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FB9326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E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L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8D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5340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89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014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0D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33F7FE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45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E0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876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18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854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37A95A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FC8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D6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0505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48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AA0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A4A6DD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38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K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EC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4448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3DF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46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69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EDC6F8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A36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7A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3E6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41350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D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9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C93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345078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13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CW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A6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9563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0A7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10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1C07D1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94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5F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564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EBB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EF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50A7A4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D9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913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71167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29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72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7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56BB0B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62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D2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59572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AC6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0F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C08D51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ED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C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5281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24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83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3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8B6050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78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T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481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713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845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E2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C1DE61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710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CAM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5B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2546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B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11F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BA7BA1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99C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72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58067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72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19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A50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C5C2D9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4E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X3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ABF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9443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6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E4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FA5BC9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043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AP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17C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123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1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A62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CDD0F2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C9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GF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87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38396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603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58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FC3A9A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C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I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5B2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601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06C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61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2F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561672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D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ST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EBD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88848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DC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53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FA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D814F7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77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ALP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83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7926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923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70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E17847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57B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17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0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6324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2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9F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4DCADD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69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T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6B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5549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8F7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C1A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7DA4CC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F6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LEC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E02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5165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B79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3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4A9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B297F8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5C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0DC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04067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B02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FA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76A3D7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5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ST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59A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83776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62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B2F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AB634B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DD9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2A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5647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18E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B2F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F9C0AB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CB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4D6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3517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14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24A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0E625A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A9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R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09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8780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E2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634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400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B43C3D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6A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4B4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4096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E5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4F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DA801A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1FF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5A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55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7820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0E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09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3B0E28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6D2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A3A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4313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46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0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D842BE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96D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A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C5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2328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1E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E6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F595C8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9C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C8C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9457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972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15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78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965A19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06D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29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178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82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8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C97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C5E1ED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E4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726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981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2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F4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81E9C1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7B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FN083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79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920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4D8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BC1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51770B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81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0319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0B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2306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B8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55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9AF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E5B779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97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5405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6E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96934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B8C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1B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ABDADB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A9F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IL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9B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91176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135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ECD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14F5E2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63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I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0CE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80188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A3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18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E7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779A56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52A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7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22B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7755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F7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51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DF9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5D363C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CB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RA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D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675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6B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7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0C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9E4CE4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A9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9E3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558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6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6F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4AE001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6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28354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10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28789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2FA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8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0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B19354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BD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2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6573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AB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AD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D127D2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1A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P3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0C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30128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6A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35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BC2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2C50DC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2D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REB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28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304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E4E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39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79A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EBB5D1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CC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0A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DD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0253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F6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08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9F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8DB5EC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35F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E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85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9952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DD5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1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9E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5BDE22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26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D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938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7E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58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5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5AD94B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5E7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77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2272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84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BF4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3C122C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B8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2D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149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15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87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A82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B7569F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3B9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59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99981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69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919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60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DD45EB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7AA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3491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76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8356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5B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7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728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1C5D3F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D6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2F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7700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2C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A6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32C240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9C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T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C7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0944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A8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F9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4B033C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22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J2266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88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143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D5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65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9CBA27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5B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R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DE0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55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05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F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4158EE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B4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8R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EFE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087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5DD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4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F1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7EC58C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A03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407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621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C4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07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8D311B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AB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B3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48475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EA1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0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C6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290A0B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E2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LRA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F42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43659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71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333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4C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B451D4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08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1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82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32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2D7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288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26D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833011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89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B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BF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8233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C8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8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89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275952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759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10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540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76324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4D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62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42B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B818F9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49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F1-FL4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37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046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9B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698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DA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51EFAA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D1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LIM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81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37398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67D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39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B50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1DFC27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BCB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F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3923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F5B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1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6EC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DC2B67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26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F1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ED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4239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2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293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E5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628409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FE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85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3052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71B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9E8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BEE665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CC7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BF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7C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3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91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3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5F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B017E7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FE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N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980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861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A10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FC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980A59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41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B2D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70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5D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52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D1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BD2FD1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D8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RT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21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45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4D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92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10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BA3EFB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8B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39974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93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816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D5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51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81F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DC66A6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2C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D7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604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B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07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020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1063B1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FE6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28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966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B8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8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F30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51DC49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E29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AD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1574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3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032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E3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B2A4DE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731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15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251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44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8A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1849C2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D5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9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CF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7832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6E1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7E3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10C8B3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5E2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5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42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1949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AA3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2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1828A7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A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6SF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A8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0157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BD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E0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0ACBBD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1D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S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60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270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56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406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E7B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34D089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33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3orf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BB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85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44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E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73EEBE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7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r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5FC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0275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5F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25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FA0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9446F5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004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0orf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09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533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10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129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091256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4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9orf3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68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1964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EF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9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39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DC49DC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99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5287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F5E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3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EF9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F0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6AC1AB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090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9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A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11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241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9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385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7AEF4A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4B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5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524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12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979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C3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8C3A5D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2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26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01F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517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97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684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043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26B4EF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3C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E6D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283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BD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0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7D99F1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55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LAH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D7F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9189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F5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55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3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2DD43A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7C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L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8E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12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D47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4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2A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CBD77C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7B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4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BC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6871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D32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68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0A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AFAED1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8E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A7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557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C1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E6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73521C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B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7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956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845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12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67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4A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29C505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BD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G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274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835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96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07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465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A325BF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FC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TM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A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915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22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1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00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FC763E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8A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CBP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BCE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379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5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0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C5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864290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B3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35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3645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C99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667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6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FCAD7C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21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DHHC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3A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892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6AD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98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D1F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8C6ED6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7B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ED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5C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7469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F7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66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A5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200279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BE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orf18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4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4991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9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709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0E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8BF192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4D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3B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980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20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4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35D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A72E0F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34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MD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6D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335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E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828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5A48C7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37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N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88B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04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C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8E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160F6E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9C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5A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746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A10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05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BC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0EE913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667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X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53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608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C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9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B4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387697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56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CD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6316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8D7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686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CF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E80965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1F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XD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DD6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1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2B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377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085D7F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222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315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9569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3C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77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4A02E2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0BB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3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99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402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5A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89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1A1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1B2378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D49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2H2AA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4C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211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11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4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4C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50E126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A1E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27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09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7872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7D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87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16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1DE5C2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07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QO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2C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1631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53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084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55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FC8C02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065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EN3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D4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0610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F80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9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4F8A24D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CA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NAC4S-6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BE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780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A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AF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1741F3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35A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55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556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7A8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660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5E672B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1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F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5BC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891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FA2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C4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F3F5C6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CD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839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2A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844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80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7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7D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510EF2B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0F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D0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497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DB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5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59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67E8B9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6A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1A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83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2433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9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04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28E22A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A7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L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40E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5456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A3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98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F415CC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4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F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11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895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AE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D6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BCB56E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B05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B5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4410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18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089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01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639F40E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137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C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D5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848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CF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0AF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144334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1D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B3E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5869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00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48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24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226E45C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EC9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D60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034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E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943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DC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120D9CD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43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5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74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AE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03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F5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B00407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FC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J2508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12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5916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695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17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27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331AA21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0A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G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B2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7445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BE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45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1D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7E39EFD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A4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U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E5B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68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DE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0F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401B79" w:rsidRPr="00D00501" w14:paraId="0E76DFF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CA9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3L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3D3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1065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3C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1F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5609A6F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813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G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D6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8397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F1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CC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55E00DC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8C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C246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0D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8886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C7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1C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3808A6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CA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298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F9D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4367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21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07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4A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1CA716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A2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322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4674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EC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9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356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5814A39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29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N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0F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7265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929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E66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4C57974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3A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E6A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1037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9F5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926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487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788AA7B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37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D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4061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7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07D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65716E4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5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FBC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7823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DF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B8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3895967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0B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5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CEB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183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C1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30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D4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41FC88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88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MAP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81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38842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E5D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7B1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30355F2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9C7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D8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6845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F2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3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F9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7E7FE57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D75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07D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98036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CE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9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D6CEE7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0D5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HIN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162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2840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7AD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4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505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6D19C268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508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A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A3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5803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DA9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984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A8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78D289C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147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08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83317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70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19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54D8E53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57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6L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A41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839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87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9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49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7116B2A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8D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C1B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3810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A21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95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6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B6B4F1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62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847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20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36055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34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14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07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2A277B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545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492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5FE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3962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8E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416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2DE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2099660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40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39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856061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E33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27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D1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314C5F04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B3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EKHF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B5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956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F6E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C6C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467694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E20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P7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FD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5300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E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0C5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4C4B76F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BB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SP3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BD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8081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55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554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42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A93094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A0F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208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916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D93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50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E905DC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65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K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EF2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9195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3D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5D3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335216BB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25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D4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024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ABC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BD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F6FFB95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E14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08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5348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C4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9D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25EA65A0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61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AF3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9449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7AF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40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3E9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79D10B8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0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21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D1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6862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23FD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187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47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4179D637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F7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9E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80542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FA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5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DF8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64970BE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D5F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AB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79349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4C8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94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91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6BE8052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A63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A1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595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F7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391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2679F28A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5F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H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36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3145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C3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6F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19C917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5A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45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69279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085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544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9C3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36945FD3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77F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401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18504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BD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2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F77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9468A5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21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74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E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3628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FF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22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03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529842D9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792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A8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20598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6C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3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13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7A7D36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48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BB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5268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82A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88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6FF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7AA0F3C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776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B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97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5579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15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77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CA8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466E0B7C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C5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5249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86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63621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DA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858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B783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3725518E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74C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G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A84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69175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4B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98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73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0E36C11D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B6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9E1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83386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93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66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83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16F93CF6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396B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M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AD71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72657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8D4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D1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48A40F41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D4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DB5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197035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65D0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45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AD0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401B79" w:rsidRPr="00D00501" w14:paraId="4DEEB4FF" w14:textId="77777777" w:rsidTr="00401B79">
        <w:trPr>
          <w:trHeight w:val="501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1A69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K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1A45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161185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80AA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34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CB0E" w14:textId="77777777" w:rsidR="00D00501" w:rsidRPr="00D00501" w:rsidRDefault="00D00501" w:rsidP="00D005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005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14:paraId="6B66CADC" w14:textId="105E017A" w:rsidR="0014307E" w:rsidRPr="0014307E" w:rsidRDefault="0014307E" w:rsidP="0014307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54387415"/>
      <w:r w:rsidRPr="0014307E">
        <w:rPr>
          <w:rFonts w:ascii="Times New Roman" w:hAnsi="Times New Roman" w:cs="Times New Roman"/>
          <w:sz w:val="24"/>
          <w:szCs w:val="24"/>
        </w:rPr>
        <w:t>Abbreviations:</w:t>
      </w:r>
      <w:bookmarkEnd w:id="1"/>
      <w:r w:rsidRPr="0014307E">
        <w:rPr>
          <w:rFonts w:ascii="Times New Roman" w:hAnsi="Times New Roman" w:cs="Times New Roman"/>
          <w:sz w:val="24"/>
          <w:szCs w:val="24"/>
        </w:rPr>
        <w:t xml:space="preserve"> </w:t>
      </w:r>
      <w:r w:rsidRPr="0014307E">
        <w:rPr>
          <w:rFonts w:ascii="Times New Roman" w:hAnsi="Times New Roman" w:cs="Times New Roman"/>
          <w:sz w:val="24"/>
          <w:szCs w:val="24"/>
          <w:lang w:val="en-GB"/>
        </w:rPr>
        <w:t xml:space="preserve">Positive </w:t>
      </w:r>
      <w:proofErr w:type="spellStart"/>
      <w:r w:rsidRPr="0014307E"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 w:rsidRPr="0014307E">
        <w:rPr>
          <w:rFonts w:ascii="Times New Roman" w:hAnsi="Times New Roman" w:cs="Times New Roman"/>
          <w:sz w:val="24"/>
          <w:szCs w:val="24"/>
          <w:lang w:val="en-GB"/>
        </w:rPr>
        <w:t xml:space="preserve"> values indicate upregulated expression in </w:t>
      </w:r>
      <w:r>
        <w:rPr>
          <w:rFonts w:ascii="Times New Roman" w:hAnsi="Times New Roman" w:cs="Times New Roman"/>
          <w:sz w:val="24"/>
          <w:szCs w:val="24"/>
          <w:lang w:val="en-GB"/>
        </w:rPr>
        <w:t>STE</w:t>
      </w:r>
      <w:r w:rsidRPr="0014307E">
        <w:rPr>
          <w:rFonts w:ascii="Times New Roman" w:hAnsi="Times New Roman" w:cs="Times New Roman"/>
          <w:sz w:val="24"/>
          <w:szCs w:val="24"/>
          <w:lang w:val="en-GB"/>
        </w:rPr>
        <w:t xml:space="preserve">MI samples compared with in normal samples, whereas negative </w:t>
      </w:r>
      <w:proofErr w:type="spellStart"/>
      <w:r w:rsidRPr="0014307E"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 w:rsidRPr="0014307E">
        <w:rPr>
          <w:rFonts w:ascii="Times New Roman" w:hAnsi="Times New Roman" w:cs="Times New Roman"/>
          <w:sz w:val="24"/>
          <w:szCs w:val="24"/>
          <w:lang w:val="en-GB"/>
        </w:rPr>
        <w:t xml:space="preserve"> values represent downregulated expression in </w:t>
      </w:r>
      <w:r>
        <w:rPr>
          <w:rFonts w:ascii="Times New Roman" w:hAnsi="Times New Roman" w:cs="Times New Roman"/>
          <w:sz w:val="24"/>
          <w:szCs w:val="24"/>
          <w:lang w:val="en-GB"/>
        </w:rPr>
        <w:t>STEMI</w:t>
      </w:r>
      <w:r w:rsidRPr="0014307E">
        <w:rPr>
          <w:rFonts w:ascii="Times New Roman" w:hAnsi="Times New Roman" w:cs="Times New Roman"/>
          <w:sz w:val="24"/>
          <w:szCs w:val="24"/>
          <w:lang w:val="en-GB"/>
        </w:rPr>
        <w:t xml:space="preserve"> samples compared with in normal samples. </w:t>
      </w:r>
      <w:r w:rsidR="00B0643D">
        <w:rPr>
          <w:rFonts w:ascii="Times New Roman" w:hAnsi="Times New Roman" w:cs="Times New Roman"/>
          <w:sz w:val="24"/>
          <w:szCs w:val="24"/>
          <w:lang w:val="en-GB"/>
        </w:rPr>
        <w:t xml:space="preserve">DEGs, </w:t>
      </w:r>
      <w:r w:rsidR="00E8055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66501" w:rsidRPr="00166501">
        <w:rPr>
          <w:rFonts w:ascii="Times New Roman" w:hAnsi="Times New Roman" w:cs="Times New Roman"/>
          <w:sz w:val="24"/>
          <w:szCs w:val="24"/>
          <w:lang w:val="en-GB"/>
        </w:rPr>
        <w:t>ifferentially expressed gene</w:t>
      </w:r>
      <w:r w:rsidR="0016650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0643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14307E">
        <w:rPr>
          <w:rFonts w:ascii="Times New Roman" w:hAnsi="Times New Roman" w:cs="Times New Roman"/>
          <w:sz w:val="24"/>
          <w:szCs w:val="24"/>
          <w:lang w:val="en-GB"/>
        </w:rPr>
        <w:t>FC, fold change</w:t>
      </w:r>
      <w:r w:rsidR="00B0643D">
        <w:rPr>
          <w:rFonts w:ascii="Times New Roman" w:hAnsi="Times New Roman" w:cs="Times New Roman" w:hint="eastAsia"/>
          <w:sz w:val="24"/>
          <w:szCs w:val="24"/>
          <w:lang w:val="en-GB"/>
        </w:rPr>
        <w:t>;</w:t>
      </w:r>
      <w:r w:rsidR="00B064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6296A96" w14:textId="77777777" w:rsidR="00512E36" w:rsidRPr="00401B79" w:rsidRDefault="00512E36" w:rsidP="00D00501">
      <w:pPr>
        <w:rPr>
          <w:rFonts w:ascii="Times New Roman" w:hAnsi="Times New Roman" w:cs="Times New Roman"/>
          <w:sz w:val="24"/>
          <w:szCs w:val="24"/>
        </w:rPr>
      </w:pPr>
    </w:p>
    <w:sectPr w:rsidR="00512E36" w:rsidRPr="0040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B0226" w14:textId="77777777" w:rsidR="002615AC" w:rsidRDefault="002615AC" w:rsidP="0009287C">
      <w:r>
        <w:separator/>
      </w:r>
    </w:p>
  </w:endnote>
  <w:endnote w:type="continuationSeparator" w:id="0">
    <w:p w14:paraId="46D510A9" w14:textId="77777777" w:rsidR="002615AC" w:rsidRDefault="002615AC" w:rsidP="00092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7EDC5" w14:textId="77777777" w:rsidR="002615AC" w:rsidRDefault="002615AC" w:rsidP="0009287C">
      <w:r>
        <w:separator/>
      </w:r>
    </w:p>
  </w:footnote>
  <w:footnote w:type="continuationSeparator" w:id="0">
    <w:p w14:paraId="57E5F615" w14:textId="77777777" w:rsidR="002615AC" w:rsidRDefault="002615AC" w:rsidP="00092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NTCxtLAwNDGxsLBU0lEKTi0uzszPAykwrAUAFPUqUywAAAA="/>
  </w:docVars>
  <w:rsids>
    <w:rsidRoot w:val="00EA089C"/>
    <w:rsid w:val="00021752"/>
    <w:rsid w:val="0009287C"/>
    <w:rsid w:val="0014307E"/>
    <w:rsid w:val="00166501"/>
    <w:rsid w:val="002615AC"/>
    <w:rsid w:val="00283073"/>
    <w:rsid w:val="00401B79"/>
    <w:rsid w:val="00482A55"/>
    <w:rsid w:val="00512E36"/>
    <w:rsid w:val="0055696E"/>
    <w:rsid w:val="006423E2"/>
    <w:rsid w:val="00733B55"/>
    <w:rsid w:val="00887F0F"/>
    <w:rsid w:val="00960CFC"/>
    <w:rsid w:val="00AE6C40"/>
    <w:rsid w:val="00B0643D"/>
    <w:rsid w:val="00D00501"/>
    <w:rsid w:val="00E80554"/>
    <w:rsid w:val="00EA089C"/>
    <w:rsid w:val="00EF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81B0D"/>
  <w15:chartTrackingRefBased/>
  <w15:docId w15:val="{CA6E4405-94D7-4321-B811-92C5FFB0F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8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0050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00501"/>
    <w:rPr>
      <w:color w:val="954F72"/>
      <w:u w:val="single"/>
    </w:rPr>
  </w:style>
  <w:style w:type="paragraph" w:customStyle="1" w:styleId="msonormal0">
    <w:name w:val="msonormal"/>
    <w:basedOn w:val="a"/>
    <w:rsid w:val="00D005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0050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005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0050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0050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0050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0050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8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245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pan qinyuan</cp:lastModifiedBy>
  <cp:revision>48</cp:revision>
  <dcterms:created xsi:type="dcterms:W3CDTF">2021-06-25T13:43:00Z</dcterms:created>
  <dcterms:modified xsi:type="dcterms:W3CDTF">2021-07-14T15:35:00Z</dcterms:modified>
</cp:coreProperties>
</file>